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1F2" w:rsidRPr="00A41B93" w:rsidRDefault="008001F2" w:rsidP="008001F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41B93">
        <w:rPr>
          <w:rFonts w:ascii="Times New Roman" w:hAnsi="Times New Roman" w:cs="Times New Roman"/>
          <w:lang w:val="en-US"/>
        </w:rPr>
        <w:t xml:space="preserve">Table </w:t>
      </w:r>
      <w:r w:rsidR="009C3FC8">
        <w:rPr>
          <w:rFonts w:ascii="Times New Roman" w:hAnsi="Times New Roman" w:cs="Times New Roman"/>
          <w:lang w:val="en-US"/>
        </w:rPr>
        <w:t>S1</w:t>
      </w:r>
      <w:r w:rsidRPr="00A41B93">
        <w:rPr>
          <w:rFonts w:ascii="Times New Roman" w:hAnsi="Times New Roman" w:cs="Times New Roman"/>
          <w:lang w:val="en-US"/>
        </w:rPr>
        <w:t xml:space="preserve">. Training and access to teaching materials according to the teachers smoking habits </w:t>
      </w:r>
    </w:p>
    <w:tbl>
      <w:tblPr>
        <w:tblStyle w:val="Tabela-Siatka"/>
        <w:tblW w:w="89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843"/>
        <w:gridCol w:w="1843"/>
        <w:gridCol w:w="1842"/>
        <w:gridCol w:w="993"/>
      </w:tblGrid>
      <w:tr w:rsidR="008001F2" w:rsidRPr="00A41B93" w:rsidTr="00F91573">
        <w:trPr>
          <w:trHeight w:val="612"/>
        </w:trPr>
        <w:tc>
          <w:tcPr>
            <w:tcW w:w="2422" w:type="dxa"/>
            <w:vMerge w:val="restart"/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 xml:space="preserve">Current smoker </w:t>
            </w:r>
          </w:p>
          <w:p w:rsidR="008001F2" w:rsidRPr="00A41B93" w:rsidRDefault="008001F2" w:rsidP="00F915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N=221</w:t>
            </w:r>
          </w:p>
        </w:tc>
        <w:tc>
          <w:tcPr>
            <w:tcW w:w="1843" w:type="dxa"/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Ex-smoker</w:t>
            </w:r>
          </w:p>
          <w:p w:rsidR="008001F2" w:rsidRPr="00A41B93" w:rsidRDefault="008001F2" w:rsidP="00F915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N=69</w:t>
            </w:r>
          </w:p>
        </w:tc>
        <w:tc>
          <w:tcPr>
            <w:tcW w:w="1842" w:type="dxa"/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Never smoker</w:t>
            </w:r>
          </w:p>
          <w:p w:rsidR="008001F2" w:rsidRPr="00A41B93" w:rsidRDefault="008001F2" w:rsidP="00F915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N=754</w:t>
            </w:r>
          </w:p>
        </w:tc>
        <w:tc>
          <w:tcPr>
            <w:tcW w:w="993" w:type="dxa"/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8001F2" w:rsidRPr="00A41B93" w:rsidTr="00F91573">
        <w:tc>
          <w:tcPr>
            <w:tcW w:w="2422" w:type="dxa"/>
            <w:vMerge/>
            <w:tcBorders>
              <w:bottom w:val="single" w:sz="4" w:space="0" w:color="auto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N(%)(CI 9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N(%)(CI 95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N(%)(CI 95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F13E93" w:rsidTr="00F91573">
        <w:tc>
          <w:tcPr>
            <w:tcW w:w="8943" w:type="dxa"/>
            <w:gridSpan w:val="5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formation about health consequences of smoking given by professionals have impact on the youth’s decision about tobacco use (initiation or cessation of smoking)</w:t>
            </w: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08(48.9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3.3-55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3(62.3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0.9-73.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22(56.0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2.5-59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0.05</w:t>
            </w:r>
            <w:r w:rsidRPr="00A41B9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7(16.7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1.8-21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8(11.6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.0-19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03(13.7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1.3-16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76(34.4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8.1-40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8(26.1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5.7-36.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29(30.4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7.1-33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F13E93" w:rsidTr="00F91573">
        <w:tc>
          <w:tcPr>
            <w:tcW w:w="8943" w:type="dxa"/>
            <w:gridSpan w:val="5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e is a need for training dedicated to the youth to prevent their tobacco use</w:t>
            </w: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87(84.6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79.8-89.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7(82.6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73.6-91.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871(89.0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86.8-91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2(5.4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.4-8.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(7.2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.1-13.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0(4.0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.6-5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2(10.0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6.0-14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7(10.1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.0-17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3(7.0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.2-8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F13E93" w:rsidTr="00F91573">
        <w:tc>
          <w:tcPr>
            <w:tcW w:w="8943" w:type="dxa"/>
            <w:gridSpan w:val="5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 the parents expect an in-school training for the youth  to prevent their tobacco use?</w:t>
            </w: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23(55.7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9.2-62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3(62.3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0.9-73.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30(57.0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3.5-60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0(4.5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.8-7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7(10.1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.0-17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9(3.8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.4-5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88(39.8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3.3-46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9(27.5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7.0-38.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95(39.1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5.6-42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F13E93" w:rsidTr="00F91573">
        <w:tc>
          <w:tcPr>
            <w:tcW w:w="8943" w:type="dxa"/>
            <w:gridSpan w:val="5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ve knowledge necessary to educate how to prevent youth tobacco use</w:t>
            </w:r>
          </w:p>
        </w:tc>
      </w:tr>
      <w:tr w:rsidR="008001F2" w:rsidRPr="00F13E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E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105(47.5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40.9-54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30(43.5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31.8-55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343(45.5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42.0-49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F13E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E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69(31.2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25.1-37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24(34.8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23.6-46.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238(31.6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28.3-34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E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not my role to conduct such activiti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47(21.3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15.9-26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15(21.7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12.0-31.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173(22.9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19.9-25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F13E93" w:rsidTr="00F91573">
        <w:tc>
          <w:tcPr>
            <w:tcW w:w="8943" w:type="dxa"/>
            <w:gridSpan w:val="5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 of knowledge about health consequences of smoking</w:t>
            </w: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have that inform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6(2.7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0.6-4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(4.3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0.0-9.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4(5.8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.1-7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 T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18(53.4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6.8-60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8(55.1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3.4-66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05(53.7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0.1-57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interne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39(62.9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6.5-69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1(73.9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63.5-84.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11(67.8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64.5-71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training (including the methods for antismoking counseling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2(19.0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3.8-24.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1(15.9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7.3-24.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91(25.3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2.2-28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0.05</w:t>
            </w:r>
            <w:r w:rsidRPr="00A41B93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CD6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fle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55(70.1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64.1-76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4(78.3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68.6-88.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71(75.7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72.6-78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9(8.6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.9-12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(4.3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0.0-9.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9(2.5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.4-3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0.04</w:t>
            </w:r>
            <w:r w:rsidRPr="00A41B93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8001F2" w:rsidRPr="00F13E93" w:rsidTr="00F91573">
        <w:tc>
          <w:tcPr>
            <w:tcW w:w="8943" w:type="dxa"/>
            <w:gridSpan w:val="5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o have organized the  training  how to prevent the youth tobacco use</w:t>
            </w: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not participated in such train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50(67.9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61.7-74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8(69.6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8.8-80.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75(63.0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9.6-66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as organized by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8(12.7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8.3-17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8(11.6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4.0-19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19(15.8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3.2-18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</w:t>
            </w:r>
            <w:r w:rsidRPr="00A41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e Board of Educ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6(2.7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0.6-4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(1.4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0.0-4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6(4.8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.3-6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y  Self-Government Authoriti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24(10.9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6.8-15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7(10.1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.0-17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89(11.8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9.5-14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was the part of obligatory  trading for teachers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13(5.9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2.8-9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5(7.2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1.1-13.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35(4.6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3.1-6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</w:p>
        </w:tc>
      </w:tr>
      <w:tr w:rsidR="008001F2" w:rsidRPr="00F13E93" w:rsidTr="00F91573">
        <w:tc>
          <w:tcPr>
            <w:tcW w:w="8943" w:type="dxa"/>
            <w:gridSpan w:val="5"/>
            <w:tcBorders>
              <w:top w:val="nil"/>
              <w:bottom w:val="nil"/>
            </w:tcBorders>
          </w:tcPr>
          <w:p w:rsidR="008001F2" w:rsidRPr="006B3F2B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ught the youth how to avoid tobacco use</w:t>
            </w: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during regular class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197(89.1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85.0-93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60(86.9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78.9-94.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651(86.3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  <w:r w:rsidRPr="00A41B93">
              <w:rPr>
                <w:rFonts w:ascii="Times New Roman" w:hAnsi="Times New Roman" w:cs="Times New Roman"/>
              </w:rPr>
              <w:t>83.8-88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</w:rPr>
            </w:pPr>
          </w:p>
        </w:tc>
      </w:tr>
      <w:tr w:rsidR="008001F2" w:rsidRPr="00F13E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E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but additionally to regular class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</w:rPr>
            </w:pPr>
            <w:r w:rsidRPr="00F13E93">
              <w:rPr>
                <w:rFonts w:ascii="Times New Roman" w:hAnsi="Times New Roman" w:cs="Times New Roman"/>
              </w:rPr>
              <w:t>33(14.9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</w:rPr>
            </w:pPr>
            <w:r w:rsidRPr="00F13E93">
              <w:rPr>
                <w:rFonts w:ascii="Times New Roman" w:hAnsi="Times New Roman" w:cs="Times New Roman"/>
              </w:rPr>
              <w:t>10.2-19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</w:rPr>
            </w:pPr>
            <w:r w:rsidRPr="00F13E93">
              <w:rPr>
                <w:rFonts w:ascii="Times New Roman" w:hAnsi="Times New Roman" w:cs="Times New Roman"/>
              </w:rPr>
              <w:t>14(20.3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</w:rPr>
            </w:pPr>
            <w:r w:rsidRPr="00F13E93">
              <w:rPr>
                <w:rFonts w:ascii="Times New Roman" w:hAnsi="Times New Roman" w:cs="Times New Roman"/>
              </w:rPr>
              <w:t>10.8-29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</w:rPr>
            </w:pPr>
            <w:r w:rsidRPr="00F13E93">
              <w:rPr>
                <w:rFonts w:ascii="Times New Roman" w:hAnsi="Times New Roman" w:cs="Times New Roman"/>
              </w:rPr>
              <w:t>193(25.6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</w:rPr>
            </w:pPr>
            <w:r w:rsidRPr="00F13E93">
              <w:rPr>
                <w:rFonts w:ascii="Times New Roman" w:hAnsi="Times New Roman" w:cs="Times New Roman"/>
              </w:rPr>
              <w:t>22.5-28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</w:rPr>
            </w:pPr>
            <w:r w:rsidRPr="00F13E93">
              <w:rPr>
                <w:rFonts w:ascii="Times New Roman" w:hAnsi="Times New Roman" w:cs="Times New Roman"/>
              </w:rPr>
              <w:t>0.001</w:t>
            </w:r>
            <w:r w:rsidRPr="00F13E9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E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14(6.3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3.1-9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4(5.8)</w:t>
            </w:r>
          </w:p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0.3-11.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F13E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47(6.2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F13E93">
              <w:rPr>
                <w:rFonts w:ascii="Times New Roman" w:hAnsi="Times New Roman" w:cs="Times New Roman"/>
                <w:lang w:val="en-US"/>
              </w:rPr>
              <w:t>4.5-7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F13E93" w:rsidTr="00F91573">
        <w:tc>
          <w:tcPr>
            <w:tcW w:w="8943" w:type="dxa"/>
            <w:gridSpan w:val="5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classroom activities to teach about tobacco use and its prevention</w:t>
            </w:r>
          </w:p>
        </w:tc>
      </w:tr>
      <w:tr w:rsidR="008001F2" w:rsidRPr="00A41B93" w:rsidTr="00F91573">
        <w:tc>
          <w:tcPr>
            <w:tcW w:w="242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89(85.5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80.9-90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55(79.7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70.2-89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607(80.5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77.7-83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1F2" w:rsidRPr="00A41B93" w:rsidTr="00F91573">
        <w:tc>
          <w:tcPr>
            <w:tcW w:w="2422" w:type="dxa"/>
            <w:tcBorders>
              <w:top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32(14.5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9.9-19.1</w:t>
            </w:r>
          </w:p>
        </w:tc>
        <w:tc>
          <w:tcPr>
            <w:tcW w:w="1843" w:type="dxa"/>
            <w:tcBorders>
              <w:top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4(20.3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0.8-29.8</w:t>
            </w:r>
          </w:p>
        </w:tc>
        <w:tc>
          <w:tcPr>
            <w:tcW w:w="1842" w:type="dxa"/>
            <w:tcBorders>
              <w:top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47(19.5)</w:t>
            </w:r>
          </w:p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  <w:r w:rsidRPr="00A41B93">
              <w:rPr>
                <w:rFonts w:ascii="Times New Roman" w:hAnsi="Times New Roman" w:cs="Times New Roman"/>
                <w:lang w:val="en-US"/>
              </w:rPr>
              <w:t>16.7-22.3</w:t>
            </w:r>
          </w:p>
        </w:tc>
        <w:tc>
          <w:tcPr>
            <w:tcW w:w="993" w:type="dxa"/>
            <w:tcBorders>
              <w:top w:val="nil"/>
            </w:tcBorders>
          </w:tcPr>
          <w:p w:rsidR="008001F2" w:rsidRPr="00A41B93" w:rsidRDefault="008001F2" w:rsidP="00F915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001F2" w:rsidRPr="00A41B93" w:rsidRDefault="008001F2" w:rsidP="008001F2">
      <w:pPr>
        <w:rPr>
          <w:rFonts w:ascii="Times New Roman" w:hAnsi="Times New Roman" w:cs="Times New Roman"/>
          <w:lang w:val="en-US"/>
        </w:rPr>
      </w:pPr>
      <w:r w:rsidRPr="00A41B93">
        <w:rPr>
          <w:rFonts w:ascii="Times New Roman" w:hAnsi="Times New Roman" w:cs="Times New Roman"/>
          <w:lang w:val="en-US"/>
        </w:rPr>
        <w:t>a Current smokers  vs. ex-smokers</w:t>
      </w:r>
    </w:p>
    <w:p w:rsidR="008001F2" w:rsidRPr="00A41B93" w:rsidRDefault="008001F2" w:rsidP="008001F2">
      <w:pPr>
        <w:rPr>
          <w:rFonts w:ascii="Times New Roman" w:hAnsi="Times New Roman" w:cs="Times New Roman"/>
          <w:lang w:val="en-US"/>
        </w:rPr>
      </w:pPr>
      <w:r w:rsidRPr="00A41B93">
        <w:rPr>
          <w:rFonts w:ascii="Times New Roman" w:hAnsi="Times New Roman" w:cs="Times New Roman"/>
          <w:lang w:val="en-US"/>
        </w:rPr>
        <w:t>b Current smokers vs. never smokers</w:t>
      </w:r>
    </w:p>
    <w:p w:rsidR="008001F2" w:rsidRDefault="008001F2" w:rsidP="008001F2">
      <w:pPr>
        <w:rPr>
          <w:rFonts w:ascii="Times New Roman" w:hAnsi="Times New Roman" w:cs="Times New Roman"/>
          <w:lang w:val="en-US"/>
        </w:rPr>
      </w:pPr>
    </w:p>
    <w:p w:rsidR="002F7AC5" w:rsidRPr="008001F2" w:rsidRDefault="002F7AC5">
      <w:pPr>
        <w:rPr>
          <w:lang w:val="en-US"/>
        </w:rPr>
      </w:pPr>
    </w:p>
    <w:sectPr w:rsidR="002F7AC5" w:rsidRPr="008001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1F2"/>
    <w:rsid w:val="002F7AC5"/>
    <w:rsid w:val="008001F2"/>
    <w:rsid w:val="009C3FC8"/>
    <w:rsid w:val="00A7081C"/>
    <w:rsid w:val="00AF1937"/>
    <w:rsid w:val="00C46614"/>
    <w:rsid w:val="00CD64DB"/>
    <w:rsid w:val="00DD5202"/>
    <w:rsid w:val="00F1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41D3BF-5759-4C2F-BA30-F49683271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001F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00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MP</Company>
  <LinksUpToDate>false</LinksUpToDate>
  <CharactersWithSpaces>3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Polańska</dc:creator>
  <cp:keywords/>
  <dc:description/>
  <cp:lastModifiedBy>admin</cp:lastModifiedBy>
  <cp:revision>2</cp:revision>
  <dcterms:created xsi:type="dcterms:W3CDTF">2016-09-14T13:50:00Z</dcterms:created>
  <dcterms:modified xsi:type="dcterms:W3CDTF">2016-09-14T13:50:00Z</dcterms:modified>
</cp:coreProperties>
</file>